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28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013"/>
        <w:gridCol w:w="1049"/>
        <w:gridCol w:w="1000"/>
        <w:gridCol w:w="794"/>
        <w:gridCol w:w="1013"/>
        <w:gridCol w:w="1049"/>
        <w:gridCol w:w="1000"/>
        <w:gridCol w:w="794"/>
      </w:tblGrid>
      <w:tr>
        <w:trPr>
          <w:trHeight w:val="330" w:hRule="atLeast"/>
        </w:trPr>
        <w:tc>
          <w:tcPr>
            <w:tcW w:w="17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3856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8DB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REST</w:t>
            </w:r>
          </w:p>
        </w:tc>
        <w:tc>
          <w:tcPr>
            <w:tcW w:w="3856" w:type="dxa"/>
            <w:gridSpan w:val="4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CoREST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5A5A5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shd w:fill="8DB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 xml:space="preserve">CHOLNs 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shd w:fill="8DB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 xml:space="preserve">GABANs 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shd w:fill="8DB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 xml:space="preserve">GLUTNs 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shd w:fill="8DB4E3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MSNs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 xml:space="preserve">CHOLNs 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 xml:space="preserve">GABANs 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 xml:space="preserve">GLUTNs 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shd w:fill="FF000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sz w:val="24"/>
                <w:szCs w:val="24"/>
              </w:rPr>
              <w:t>MSNs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Ubb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Usp9x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Ube2j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Ubtd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Mib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Usp26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Arih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645" w:hRule="atLeas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9630054F20Rik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Usp2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Uchl5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Ube3c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Ube1y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Ubap2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Ube4b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Ube2d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Usp14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Usp8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Ube2d2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Cnot4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Smurf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Usp3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Usp5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Usp9y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Ube2b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Ube2e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Ube2m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Ube2q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Ufm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171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Usp21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13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49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00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79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  <w:sz w:val="24"/>
                <w:szCs w:val="24"/>
              </w:rPr>
            </w:pPr>
            <w:r>
              <w:rPr>
                <w:rFonts w:eastAsia="Times New Roman" w:cs="Calibri" w:ascii="Calibri" w:hAnsi="Calibri"/>
                <w:color w:val="000000"/>
                <w:sz w:val="24"/>
                <w:szCs w:val="24"/>
              </w:rPr>
              <w:t>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Cambria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5T14:03:00Z</dcterms:created>
  <dc:creator>Irfan Qureshi</dc:creator>
  <dc:description/>
  <cp:keywords/>
  <dc:language>en-US</dc:language>
  <cp:lastModifiedBy>Irfan Qureshi</cp:lastModifiedBy>
  <dcterms:modified xsi:type="dcterms:W3CDTF">2009-08-05T14:03:00Z</dcterms:modified>
  <cp:revision>2</cp:revision>
  <dc:subject/>
  <dc:title/>
</cp:coreProperties>
</file>